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2D5DC" w14:textId="77777777" w:rsidR="005E3488" w:rsidRPr="00690365" w:rsidRDefault="005E3488" w:rsidP="00F041A5">
      <w:pPr>
        <w:rPr>
          <w:rFonts w:ascii="Times New Roman" w:hAnsi="Times New Roman"/>
          <w:bCs/>
          <w:sz w:val="24"/>
          <w:szCs w:val="24"/>
          <w:lang w:val="en-US" w:eastAsia="de-DE"/>
        </w:rPr>
      </w:pPr>
    </w:p>
    <w:p w14:paraId="46B133DF" w14:textId="77777777" w:rsidR="005E3488" w:rsidRPr="00690365" w:rsidRDefault="005E3488" w:rsidP="00F041A5">
      <w:pPr>
        <w:rPr>
          <w:rFonts w:ascii="Times New Roman" w:hAnsi="Times New Roman"/>
          <w:b/>
          <w:bCs/>
          <w:sz w:val="24"/>
          <w:szCs w:val="24"/>
          <w:lang w:val="en-US" w:eastAsia="de-DE"/>
        </w:rPr>
      </w:pPr>
    </w:p>
    <w:p w14:paraId="708E91D9" w14:textId="17972F52" w:rsidR="005E3488" w:rsidRPr="00690365" w:rsidRDefault="005E3488" w:rsidP="00C8731C">
      <w:pPr>
        <w:pStyle w:val="berschrift2"/>
        <w:rPr>
          <w:b/>
          <w:bCs/>
          <w:color w:val="auto"/>
          <w:lang w:val="en-GB"/>
        </w:rPr>
      </w:pPr>
      <w:r w:rsidRPr="00690365">
        <w:rPr>
          <w:b/>
          <w:bCs/>
          <w:color w:val="auto"/>
          <w:lang w:val="en-GB"/>
        </w:rPr>
        <w:t>Statistical Analysis Pipeline of the GLM</w:t>
      </w:r>
      <w:r w:rsidR="008244CB" w:rsidRPr="00690365">
        <w:rPr>
          <w:b/>
          <w:bCs/>
          <w:color w:val="auto"/>
          <w:lang w:val="en-GB"/>
        </w:rPr>
        <w:t xml:space="preserve"> in R</w:t>
      </w:r>
      <w:r w:rsidRPr="00690365">
        <w:rPr>
          <w:b/>
          <w:bCs/>
          <w:color w:val="auto"/>
          <w:lang w:val="en-GB"/>
        </w:rPr>
        <w:t xml:space="preserve"> (core components)</w:t>
      </w:r>
    </w:p>
    <w:p w14:paraId="504DCD3D" w14:textId="77777777" w:rsidR="00464CC7" w:rsidRPr="00C8731C" w:rsidRDefault="00464CC7" w:rsidP="00F041A5">
      <w:pPr>
        <w:rPr>
          <w:rFonts w:ascii="Times New Roman" w:hAnsi="Times New Roman"/>
          <w:bCs/>
          <w:sz w:val="24"/>
          <w:szCs w:val="24"/>
          <w:lang w:val="en-US" w:eastAsia="de-DE"/>
        </w:rPr>
      </w:pPr>
    </w:p>
    <w:p w14:paraId="63911B79" w14:textId="07BABFCA" w:rsidR="00464CC7" w:rsidRPr="0090525A" w:rsidRDefault="00464CC7" w:rsidP="00F041A5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require(</w:t>
      </w:r>
      <w:proofErr w:type="spell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emmeans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)</w:t>
      </w:r>
    </w:p>
    <w:p w14:paraId="7CA107B0" w14:textId="04857C2A" w:rsidR="00464CC7" w:rsidRDefault="00464CC7" w:rsidP="00F041A5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require(car)</w:t>
      </w:r>
    </w:p>
    <w:p w14:paraId="5F4D56E9" w14:textId="56C0880F" w:rsidR="00464CC7" w:rsidRPr="0090525A" w:rsidRDefault="00464CC7" w:rsidP="00F041A5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  <w:r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# </w:t>
      </w:r>
      <w:r w:rsidR="008244CB">
        <w:rPr>
          <w:rFonts w:ascii="Courier New" w:hAnsi="Courier New" w:cs="Courier New"/>
          <w:bCs/>
          <w:sz w:val="20"/>
          <w:szCs w:val="20"/>
          <w:lang w:val="en-US" w:eastAsia="de-DE"/>
        </w:rPr>
        <w:t>G</w:t>
      </w:r>
      <w:r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eneralized linear model (GLM) with square root link function </w:t>
      </w:r>
    </w:p>
    <w:p w14:paraId="3ECB64BD" w14:textId="77777777" w:rsidR="00464CC7" w:rsidRPr="0090525A" w:rsidRDefault="00464CC7" w:rsidP="00464CC7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mod = </w:t>
      </w:r>
      <w:proofErr w:type="spellStart"/>
      <w:proofErr w:type="gram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glm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(</w:t>
      </w:r>
      <w:proofErr w:type="spell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err.rate</w:t>
      </w:r>
      <w:proofErr w:type="spellEnd"/>
      <w:proofErr w:type="gram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 </w:t>
      </w:r>
      <w:proofErr w:type="gram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~  group</w:t>
      </w:r>
      <w:proofErr w:type="gram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 * </w:t>
      </w:r>
      <w:proofErr w:type="spellStart"/>
      <w:proofErr w:type="gram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par.style</w:t>
      </w:r>
      <w:proofErr w:type="spellEnd"/>
      <w:proofErr w:type="gram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 , data=pbi.dat4, family = gaussian(link="sqrt"))</w:t>
      </w:r>
    </w:p>
    <w:p w14:paraId="3856AB83" w14:textId="582B5DC3" w:rsidR="00464CC7" w:rsidRDefault="00464CC7" w:rsidP="00464CC7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  <w:r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# </w:t>
      </w:r>
      <w:r w:rsidRPr="00464CC7">
        <w:rPr>
          <w:rFonts w:ascii="Courier New" w:hAnsi="Courier New" w:cs="Courier New"/>
          <w:bCs/>
          <w:sz w:val="20"/>
          <w:szCs w:val="20"/>
          <w:lang w:val="en-US" w:eastAsia="de-DE"/>
        </w:rPr>
        <w:t>Analysis of Deviance Table (Type III tests)</w:t>
      </w:r>
      <w:r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 of model effects</w:t>
      </w:r>
    </w:p>
    <w:p w14:paraId="1BE485D2" w14:textId="1B1CBBA0" w:rsidR="00464CC7" w:rsidRPr="0090525A" w:rsidRDefault="00464CC7" w:rsidP="00464CC7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  <w:proofErr w:type="gram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car::Anova(</w:t>
      </w:r>
      <w:proofErr w:type="gram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mod, type=3, test="F")</w:t>
      </w:r>
    </w:p>
    <w:p w14:paraId="28EE96FE" w14:textId="77777777" w:rsidR="00464CC7" w:rsidRPr="0090525A" w:rsidRDefault="00464CC7" w:rsidP="00464CC7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  <w:proofErr w:type="spellStart"/>
      <w:proofErr w:type="gram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effectsize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::</w:t>
      </w:r>
      <w:proofErr w:type="spellStart"/>
      <w:proofErr w:type="gram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omega_</w:t>
      </w:r>
      <w:proofErr w:type="gram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squared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(</w:t>
      </w:r>
      <w:proofErr w:type="gram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mod, ci=0.9)</w:t>
      </w:r>
    </w:p>
    <w:p w14:paraId="64234F9C" w14:textId="77777777" w:rsidR="00464CC7" w:rsidRPr="0090525A" w:rsidRDefault="00464CC7" w:rsidP="00464CC7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</w:p>
    <w:p w14:paraId="39B1FC7F" w14:textId="77777777" w:rsidR="00464CC7" w:rsidRPr="0090525A" w:rsidRDefault="00464CC7" w:rsidP="00464CC7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</w:p>
    <w:p w14:paraId="7C307265" w14:textId="64E6EEAF" w:rsidR="00464CC7" w:rsidRPr="0090525A" w:rsidRDefault="00464CC7" w:rsidP="00464CC7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# </w:t>
      </w:r>
      <w:proofErr w:type="spellStart"/>
      <w:r>
        <w:rPr>
          <w:rFonts w:ascii="Courier New" w:hAnsi="Courier New" w:cs="Courier New"/>
          <w:bCs/>
          <w:sz w:val="20"/>
          <w:szCs w:val="20"/>
          <w:lang w:val="en-US" w:eastAsia="de-DE"/>
        </w:rPr>
        <w:t>B</w:t>
      </w:r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acktransformed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 estimated marginal means and post hoc contrasts</w:t>
      </w:r>
    </w:p>
    <w:p w14:paraId="69A179DC" w14:textId="77777777" w:rsidR="00464CC7" w:rsidRPr="0090525A" w:rsidRDefault="00464CC7" w:rsidP="00464CC7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  <w:proofErr w:type="spell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emms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 = </w:t>
      </w:r>
      <w:proofErr w:type="spellStart"/>
      <w:proofErr w:type="gram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emmeans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::</w:t>
      </w:r>
      <w:proofErr w:type="spell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emmeans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(</w:t>
      </w:r>
      <w:proofErr w:type="gram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mod, ~ group * </w:t>
      </w:r>
      <w:proofErr w:type="spellStart"/>
      <w:proofErr w:type="gram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par.style</w:t>
      </w:r>
      <w:proofErr w:type="spellEnd"/>
      <w:proofErr w:type="gram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)</w:t>
      </w:r>
    </w:p>
    <w:p w14:paraId="72CCDFC9" w14:textId="77777777" w:rsidR="00464CC7" w:rsidRDefault="00464CC7" w:rsidP="00464CC7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  <w:proofErr w:type="gram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summary(</w:t>
      </w:r>
      <w:proofErr w:type="spell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emmeans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::</w:t>
      </w:r>
      <w:proofErr w:type="spellStart"/>
      <w:proofErr w:type="gram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regrid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(</w:t>
      </w:r>
      <w:proofErr w:type="spell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emms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))</w:t>
      </w:r>
    </w:p>
    <w:p w14:paraId="53053337" w14:textId="77777777" w:rsidR="00464CC7" w:rsidRPr="0090525A" w:rsidRDefault="00464CC7" w:rsidP="00464CC7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</w:p>
    <w:p w14:paraId="38B20D51" w14:textId="77777777" w:rsidR="00464CC7" w:rsidRPr="0090525A" w:rsidRDefault="00464CC7" w:rsidP="00464CC7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# </w:t>
      </w:r>
      <w:proofErr w:type="spell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backtransformed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 contrasts, no adjustment</w:t>
      </w:r>
    </w:p>
    <w:p w14:paraId="21B5BA77" w14:textId="77777777" w:rsidR="00464CC7" w:rsidRPr="0090525A" w:rsidRDefault="00464CC7" w:rsidP="00464CC7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  <w:proofErr w:type="spellStart"/>
      <w:proofErr w:type="gram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emmeans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::</w:t>
      </w:r>
      <w:proofErr w:type="spellStart"/>
      <w:proofErr w:type="gram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emm_</w:t>
      </w:r>
      <w:proofErr w:type="gram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options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(</w:t>
      </w:r>
      <w:proofErr w:type="gram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contrast = </w:t>
      </w:r>
      <w:proofErr w:type="gram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list(</w:t>
      </w:r>
      <w:proofErr w:type="gram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infer = </w:t>
      </w:r>
      <w:proofErr w:type="gram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c(</w:t>
      </w:r>
      <w:proofErr w:type="gram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TRUE, TRUE), adjust="none"))</w:t>
      </w:r>
    </w:p>
    <w:p w14:paraId="53BF1922" w14:textId="77777777" w:rsidR="00464CC7" w:rsidRPr="0090525A" w:rsidRDefault="00464CC7" w:rsidP="00464CC7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  <w:proofErr w:type="spellStart"/>
      <w:proofErr w:type="gram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emmeans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::contrast(</w:t>
      </w:r>
      <w:proofErr w:type="spell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emmeans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::</w:t>
      </w:r>
      <w:proofErr w:type="spellStart"/>
      <w:proofErr w:type="gram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regrid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(</w:t>
      </w:r>
      <w:proofErr w:type="spell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emms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), method = "pairwise", adjust="none", level=0.95)</w:t>
      </w:r>
    </w:p>
    <w:p w14:paraId="689FFF82" w14:textId="77777777" w:rsidR="00464CC7" w:rsidRDefault="00464CC7" w:rsidP="00464CC7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</w:p>
    <w:p w14:paraId="17DC7649" w14:textId="2CFB8DE1" w:rsidR="00464CC7" w:rsidRPr="0090525A" w:rsidRDefault="00464CC7" w:rsidP="00464CC7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  <w:r w:rsidRPr="003E50B1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# </w:t>
      </w:r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Not mentioned in the manuscript:</w:t>
      </w:r>
      <w:r w:rsidR="008244CB">
        <w:rPr>
          <w:rFonts w:ascii="Courier New" w:hAnsi="Courier New" w:cs="Courier New"/>
          <w:bCs/>
          <w:sz w:val="20"/>
          <w:szCs w:val="20"/>
          <w:lang w:val="en-US" w:eastAsia="de-DE"/>
        </w:rPr>
        <w:br/>
      </w:r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# </w:t>
      </w:r>
      <w:r>
        <w:rPr>
          <w:rFonts w:ascii="Courier New" w:hAnsi="Courier New" w:cs="Courier New"/>
          <w:bCs/>
          <w:sz w:val="20"/>
          <w:szCs w:val="20"/>
          <w:lang w:val="en-US" w:eastAsia="de-DE"/>
        </w:rPr>
        <w:t>B</w:t>
      </w:r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ootstrapping based parameter and confidence interval estimation</w:t>
      </w:r>
    </w:p>
    <w:p w14:paraId="467AD428" w14:textId="77777777" w:rsidR="00464CC7" w:rsidRPr="00B02AE4" w:rsidRDefault="00464CC7" w:rsidP="00464CC7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  <w:r>
        <w:rPr>
          <w:rFonts w:ascii="Courier New" w:hAnsi="Courier New" w:cs="Courier New"/>
          <w:bCs/>
          <w:sz w:val="20"/>
          <w:szCs w:val="20"/>
          <w:lang w:val="en-US" w:eastAsia="de-DE"/>
        </w:rPr>
        <w:t>require(boot)</w:t>
      </w:r>
    </w:p>
    <w:p w14:paraId="228AB06C" w14:textId="6312D4D6" w:rsidR="00464CC7" w:rsidRPr="0090525A" w:rsidRDefault="00464CC7" w:rsidP="00464CC7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  <w:proofErr w:type="spell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lm_coef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 = </w:t>
      </w:r>
      <w:proofErr w:type="gram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function(</w:t>
      </w:r>
      <w:proofErr w:type="spellStart"/>
      <w:proofErr w:type="gram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dat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, </w:t>
      </w:r>
      <w:proofErr w:type="spellStart"/>
      <w:proofErr w:type="gram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inds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){</w:t>
      </w:r>
      <w:proofErr w:type="gramEnd"/>
      <w:r>
        <w:rPr>
          <w:rFonts w:ascii="Courier New" w:hAnsi="Courier New" w:cs="Courier New"/>
          <w:bCs/>
          <w:sz w:val="20"/>
          <w:szCs w:val="20"/>
          <w:lang w:val="en-US" w:eastAsia="de-DE"/>
        </w:rPr>
        <w:br/>
      </w:r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ab/>
      </w:r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ab/>
      </w:r>
      <w:proofErr w:type="spellStart"/>
      <w:proofErr w:type="gram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lm.b</w:t>
      </w:r>
      <w:proofErr w:type="spellEnd"/>
      <w:proofErr w:type="gram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 = </w:t>
      </w:r>
      <w:proofErr w:type="spellStart"/>
      <w:proofErr w:type="gram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glm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(</w:t>
      </w:r>
      <w:proofErr w:type="spell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err.rate</w:t>
      </w:r>
      <w:proofErr w:type="spellEnd"/>
      <w:proofErr w:type="gram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 </w:t>
      </w:r>
      <w:proofErr w:type="gram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~  group</w:t>
      </w:r>
      <w:proofErr w:type="gram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 * </w:t>
      </w:r>
      <w:proofErr w:type="spellStart"/>
      <w:proofErr w:type="gram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par.style</w:t>
      </w:r>
      <w:proofErr w:type="spellEnd"/>
      <w:proofErr w:type="gram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 , data=</w:t>
      </w:r>
      <w:proofErr w:type="spell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dat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[</w:t>
      </w:r>
      <w:proofErr w:type="spell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inds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,], family = gaussian(link="sqrt"))</w:t>
      </w:r>
      <w:r>
        <w:rPr>
          <w:rFonts w:ascii="Courier New" w:hAnsi="Courier New" w:cs="Courier New"/>
          <w:bCs/>
          <w:sz w:val="20"/>
          <w:szCs w:val="20"/>
          <w:lang w:val="en-US" w:eastAsia="de-DE"/>
        </w:rPr>
        <w:br/>
      </w:r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ab/>
      </w:r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ab/>
      </w:r>
      <w:proofErr w:type="spell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coef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(</w:t>
      </w:r>
      <w:proofErr w:type="spellStart"/>
      <w:proofErr w:type="gram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lm.b</w:t>
      </w:r>
      <w:proofErr w:type="spellEnd"/>
      <w:proofErr w:type="gram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)</w:t>
      </w:r>
      <w:r>
        <w:rPr>
          <w:rFonts w:ascii="Courier New" w:hAnsi="Courier New" w:cs="Courier New"/>
          <w:bCs/>
          <w:sz w:val="20"/>
          <w:szCs w:val="20"/>
          <w:lang w:val="en-US" w:eastAsia="de-DE"/>
        </w:rPr>
        <w:br/>
      </w:r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}</w:t>
      </w:r>
    </w:p>
    <w:p w14:paraId="3D9EE91D" w14:textId="77777777" w:rsidR="00464CC7" w:rsidRPr="0090525A" w:rsidRDefault="00464CC7" w:rsidP="00464CC7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  <w:proofErr w:type="spell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boot_results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 = </w:t>
      </w:r>
      <w:proofErr w:type="gram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boot::boot(</w:t>
      </w:r>
      <w:proofErr w:type="gram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data=pbi.dat4, statistic=</w:t>
      </w:r>
      <w:proofErr w:type="spell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lm_coef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, R=10000)</w:t>
      </w:r>
    </w:p>
    <w:p w14:paraId="1461DB20" w14:textId="77777777" w:rsidR="00464CC7" w:rsidRPr="0090525A" w:rsidRDefault="00464CC7" w:rsidP="00464CC7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  <w:proofErr w:type="spell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boot_ci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 = </w:t>
      </w:r>
      <w:proofErr w:type="spell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lapply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(</w:t>
      </w:r>
      <w:proofErr w:type="gram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c(</w:t>
      </w:r>
      <w:proofErr w:type="gram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1:4), function(x) </w:t>
      </w:r>
      <w:proofErr w:type="spell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as.</w:t>
      </w:r>
      <w:proofErr w:type="gram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data.frame</w:t>
      </w:r>
      <w:proofErr w:type="spellEnd"/>
      <w:proofErr w:type="gram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(</w:t>
      </w:r>
      <w:proofErr w:type="gram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t(boot::boot.ci(</w:t>
      </w:r>
      <w:proofErr w:type="spellStart"/>
      <w:proofErr w:type="gram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boot_results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, type = "perc", index = </w:t>
      </w:r>
      <w:proofErr w:type="gram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x)$percent[</w:t>
      </w:r>
      <w:proofErr w:type="gram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4:5])))</w:t>
      </w:r>
    </w:p>
    <w:p w14:paraId="09200916" w14:textId="77777777" w:rsidR="00464CC7" w:rsidRPr="0090525A" w:rsidRDefault="00464CC7" w:rsidP="00464CC7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  <w:proofErr w:type="spell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boot_ci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 = </w:t>
      </w:r>
      <w:proofErr w:type="spellStart"/>
      <w:proofErr w:type="gram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do.call</w:t>
      </w:r>
      <w:proofErr w:type="spellEnd"/>
      <w:proofErr w:type="gram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(</w:t>
      </w:r>
      <w:proofErr w:type="spell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rbind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, </w:t>
      </w:r>
      <w:proofErr w:type="spell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boot_ci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)</w:t>
      </w:r>
    </w:p>
    <w:p w14:paraId="2D0935C9" w14:textId="77777777" w:rsidR="00464CC7" w:rsidRPr="0090525A" w:rsidRDefault="00464CC7" w:rsidP="00464CC7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names(</w:t>
      </w:r>
      <w:proofErr w:type="spell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boot_ci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) = </w:t>
      </w:r>
      <w:proofErr w:type="gram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c(</w:t>
      </w:r>
      <w:proofErr w:type="gram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"</w:t>
      </w:r>
      <w:proofErr w:type="spell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bootCI_lower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", "</w:t>
      </w:r>
      <w:proofErr w:type="spell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bootCI_upper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")</w:t>
      </w:r>
    </w:p>
    <w:p w14:paraId="00FC27EF" w14:textId="55611A9D" w:rsidR="00464CC7" w:rsidRDefault="00464CC7" w:rsidP="00464CC7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  <w:proofErr w:type="spell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boot_ci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 = </w:t>
      </w:r>
      <w:proofErr w:type="spellStart"/>
      <w:proofErr w:type="gram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data.frame</w:t>
      </w:r>
      <w:proofErr w:type="spellEnd"/>
      <w:proofErr w:type="gram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(effect=</w:t>
      </w:r>
      <w:proofErr w:type="gram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c(</w:t>
      </w:r>
      <w:proofErr w:type="gram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"Intercept", "group","</w:t>
      </w:r>
      <w:proofErr w:type="gram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par.style</w:t>
      </w:r>
      <w:proofErr w:type="gram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","</w:t>
      </w:r>
      <w:proofErr w:type="spellStart"/>
      <w:proofErr w:type="gram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group:par</w:t>
      </w:r>
      <w:proofErr w:type="gram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.style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"), </w:t>
      </w:r>
      <w:proofErr w:type="spellStart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boot_ci</w:t>
      </w:r>
      <w:proofErr w:type="spellEnd"/>
      <w:r w:rsidRPr="0090525A">
        <w:rPr>
          <w:rFonts w:ascii="Courier New" w:hAnsi="Courier New" w:cs="Courier New"/>
          <w:bCs/>
          <w:sz w:val="20"/>
          <w:szCs w:val="20"/>
          <w:lang w:val="en-US" w:eastAsia="de-DE"/>
        </w:rPr>
        <w:t>)</w:t>
      </w:r>
    </w:p>
    <w:p w14:paraId="0654B7E0" w14:textId="77777777" w:rsidR="001B4486" w:rsidRDefault="001B4486" w:rsidP="00464CC7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</w:p>
    <w:p w14:paraId="56654249" w14:textId="58EFD2F6" w:rsidR="001B4486" w:rsidRPr="001B4486" w:rsidRDefault="001B4486" w:rsidP="001B4486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# post hoc </w:t>
      </w:r>
      <w:proofErr w:type="spellStart"/>
      <w:r w:rsidR="006B1B73">
        <w:rPr>
          <w:rFonts w:ascii="Courier New" w:hAnsi="Courier New" w:cs="Courier New"/>
          <w:bCs/>
          <w:sz w:val="20"/>
          <w:szCs w:val="20"/>
          <w:lang w:val="en-US" w:eastAsia="de-DE"/>
        </w:rPr>
        <w:t>emmeans</w:t>
      </w:r>
      <w:proofErr w:type="spellEnd"/>
    </w:p>
    <w:p w14:paraId="5F1A0782" w14:textId="094B2870" w:rsidR="001B4486" w:rsidRPr="001B4486" w:rsidRDefault="001B4486" w:rsidP="001B4486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ph_emm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 = function(</w:t>
      </w: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dat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, </w:t>
      </w: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inds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){</w:t>
      </w:r>
      <w:r>
        <w:rPr>
          <w:rFonts w:ascii="Courier New" w:hAnsi="Courier New" w:cs="Courier New"/>
          <w:bCs/>
          <w:sz w:val="20"/>
          <w:szCs w:val="20"/>
          <w:lang w:val="en-US" w:eastAsia="de-DE"/>
        </w:rPr>
        <w:br/>
      </w:r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ab/>
      </w: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lm.b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 = </w:t>
      </w: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glm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(</w:t>
      </w: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err.rate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 ~  group * </w:t>
      </w: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par.style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 , data=</w:t>
      </w: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dat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[</w:t>
      </w: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inds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,], family = gaussian(link="sqrt"))</w:t>
      </w:r>
      <w:r>
        <w:rPr>
          <w:rFonts w:ascii="Courier New" w:hAnsi="Courier New" w:cs="Courier New"/>
          <w:bCs/>
          <w:sz w:val="20"/>
          <w:szCs w:val="20"/>
          <w:lang w:val="en-US" w:eastAsia="de-DE"/>
        </w:rPr>
        <w:br/>
      </w:r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ab/>
        <w:t xml:space="preserve">results = </w:t>
      </w: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as.data.frame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(</w:t>
      </w: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emmeans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(</w:t>
      </w: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lm.b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, ~ group * </w:t>
      </w: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par.style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, type= "response", adjust="none"))</w:t>
      </w:r>
      <w:r>
        <w:rPr>
          <w:rFonts w:ascii="Courier New" w:hAnsi="Courier New" w:cs="Courier New"/>
          <w:bCs/>
          <w:sz w:val="20"/>
          <w:szCs w:val="20"/>
          <w:lang w:val="en-US" w:eastAsia="de-DE"/>
        </w:rPr>
        <w:br/>
      </w:r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ab/>
      </w: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unlist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(</w:t>
      </w: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results$response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)</w:t>
      </w:r>
      <w:r>
        <w:rPr>
          <w:rFonts w:ascii="Courier New" w:hAnsi="Courier New" w:cs="Courier New"/>
          <w:bCs/>
          <w:sz w:val="20"/>
          <w:szCs w:val="20"/>
          <w:lang w:val="en-US" w:eastAsia="de-DE"/>
        </w:rPr>
        <w:br/>
      </w:r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}</w:t>
      </w:r>
    </w:p>
    <w:p w14:paraId="049EE278" w14:textId="77777777" w:rsidR="001B4486" w:rsidRPr="001B4486" w:rsidRDefault="001B4486" w:rsidP="001B4486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</w:p>
    <w:p w14:paraId="0C7B43BA" w14:textId="14220C3C" w:rsidR="001B4486" w:rsidRPr="001B4486" w:rsidRDefault="001B4486" w:rsidP="001B4486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boot_ph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 = </w:t>
      </w:r>
      <w:proofErr w:type="gram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boot(</w:t>
      </w:r>
      <w:proofErr w:type="gram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data=pbi.dat4, statistic=</w:t>
      </w: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ph_emm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, R=</w:t>
      </w:r>
      <w:r w:rsidR="00A634DC" w:rsidRPr="003E50B1">
        <w:rPr>
          <w:rFonts w:ascii="Courier New" w:hAnsi="Courier New" w:cs="Courier New"/>
          <w:bCs/>
          <w:sz w:val="20"/>
          <w:szCs w:val="20"/>
          <w:lang w:val="en-US" w:eastAsia="de-DE"/>
        </w:rPr>
        <w:t>10000</w:t>
      </w:r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)</w:t>
      </w:r>
    </w:p>
    <w:p w14:paraId="6FE1EA6B" w14:textId="77777777" w:rsidR="001B4486" w:rsidRPr="001B4486" w:rsidRDefault="001B4486" w:rsidP="001B4486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summary(</w:t>
      </w: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boot_ph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)</w:t>
      </w:r>
    </w:p>
    <w:p w14:paraId="48EAFF62" w14:textId="77777777" w:rsidR="001B4486" w:rsidRPr="001B4486" w:rsidRDefault="001B4486" w:rsidP="001B4486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</w:p>
    <w:p w14:paraId="7A543DD2" w14:textId="77777777" w:rsidR="001B4486" w:rsidRPr="001B4486" w:rsidRDefault="001B4486" w:rsidP="001B4486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boot_ci_ph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 = </w:t>
      </w: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lapply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(</w:t>
      </w:r>
      <w:proofErr w:type="gram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c(</w:t>
      </w:r>
      <w:proofErr w:type="gram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1:4), function(x) </w:t>
      </w: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as.</w:t>
      </w:r>
      <w:proofErr w:type="gram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data.frame</w:t>
      </w:r>
      <w:proofErr w:type="spellEnd"/>
      <w:proofErr w:type="gram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(</w:t>
      </w:r>
      <w:proofErr w:type="gram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t(boot.ci(</w:t>
      </w:r>
      <w:proofErr w:type="spellStart"/>
      <w:proofErr w:type="gram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boot_ph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, type = "perc", index = </w:t>
      </w:r>
      <w:proofErr w:type="gram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x)$percent[</w:t>
      </w:r>
      <w:proofErr w:type="gram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4:5])))</w:t>
      </w:r>
    </w:p>
    <w:p w14:paraId="0CD49EB9" w14:textId="77777777" w:rsidR="001B4486" w:rsidRPr="001B4486" w:rsidRDefault="001B4486" w:rsidP="001B4486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boot_ci_ph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 = </w:t>
      </w:r>
      <w:proofErr w:type="spellStart"/>
      <w:proofErr w:type="gram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do.call</w:t>
      </w:r>
      <w:proofErr w:type="spellEnd"/>
      <w:proofErr w:type="gram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(</w:t>
      </w: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rbind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, </w:t>
      </w: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boot_ci_ph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)</w:t>
      </w:r>
    </w:p>
    <w:p w14:paraId="53D9D561" w14:textId="77777777" w:rsidR="001B4486" w:rsidRPr="001B4486" w:rsidRDefault="001B4486" w:rsidP="001B4486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names(</w:t>
      </w: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boot_ci_ph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) = </w:t>
      </w:r>
      <w:proofErr w:type="gram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c(</w:t>
      </w:r>
      <w:proofErr w:type="gram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"</w:t>
      </w: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bootCI_lower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", "</w:t>
      </w: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bootCI_upper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")</w:t>
      </w:r>
    </w:p>
    <w:p w14:paraId="66DBD097" w14:textId="028E7B42" w:rsidR="001B4486" w:rsidRPr="001B4486" w:rsidRDefault="001B4486" w:rsidP="001B4486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ph_names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 = </w:t>
      </w: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as.</w:t>
      </w:r>
      <w:proofErr w:type="gram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data.frame</w:t>
      </w:r>
      <w:proofErr w:type="spellEnd"/>
      <w:proofErr w:type="gram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(</w:t>
      </w:r>
      <w:proofErr w:type="spellStart"/>
      <w:proofErr w:type="gram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emmeans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(</w:t>
      </w:r>
      <w:proofErr w:type="gram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mod, ~ group * </w:t>
      </w:r>
      <w:proofErr w:type="spellStart"/>
      <w:proofErr w:type="gram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par.style</w:t>
      </w:r>
      <w:proofErr w:type="spellEnd"/>
      <w:proofErr w:type="gram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, type= "response", adjust="none"</w:t>
      </w:r>
      <w:proofErr w:type="gram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))[</w:t>
      </w:r>
      <w:proofErr w:type="gram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,1:2]</w:t>
      </w:r>
    </w:p>
    <w:p w14:paraId="19DE0F58" w14:textId="77777777" w:rsidR="001B4486" w:rsidRPr="001B4486" w:rsidRDefault="001B4486" w:rsidP="001B4486">
      <w:pPr>
        <w:rPr>
          <w:rFonts w:ascii="Courier New" w:hAnsi="Courier New" w:cs="Courier New"/>
          <w:bCs/>
          <w:sz w:val="20"/>
          <w:szCs w:val="20"/>
          <w:lang w:val="en-US" w:eastAsia="de-DE"/>
        </w:rPr>
      </w:pPr>
    </w:p>
    <w:p w14:paraId="0758E6E0" w14:textId="0C8E6DE7" w:rsidR="001B4486" w:rsidRPr="00B30C8A" w:rsidRDefault="001B4486" w:rsidP="00F041A5">
      <w:pPr>
        <w:rPr>
          <w:lang w:val="en-US"/>
        </w:rPr>
      </w:pP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boot_ci_ph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 = </w:t>
      </w:r>
      <w:proofErr w:type="spellStart"/>
      <w:proofErr w:type="gram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data.frame</w:t>
      </w:r>
      <w:proofErr w:type="spellEnd"/>
      <w:proofErr w:type="gram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(</w:t>
      </w: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ph_names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, </w:t>
      </w: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as.</w:t>
      </w:r>
      <w:proofErr w:type="gram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data.frame</w:t>
      </w:r>
      <w:proofErr w:type="spellEnd"/>
      <w:proofErr w:type="gram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(summary(</w:t>
      </w: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boot_ph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 xml:space="preserve">)), </w:t>
      </w:r>
      <w:proofErr w:type="spellStart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boot_ci_ph</w:t>
      </w:r>
      <w:proofErr w:type="spellEnd"/>
      <w:r w:rsidRPr="001B4486">
        <w:rPr>
          <w:rFonts w:ascii="Courier New" w:hAnsi="Courier New" w:cs="Courier New"/>
          <w:bCs/>
          <w:sz w:val="20"/>
          <w:szCs w:val="20"/>
          <w:lang w:val="en-US" w:eastAsia="de-DE"/>
        </w:rPr>
        <w:t>)</w:t>
      </w:r>
    </w:p>
    <w:sectPr w:rsidR="001B4486" w:rsidRPr="00B30C8A" w:rsidSect="002571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C8A"/>
    <w:rsid w:val="00035CCA"/>
    <w:rsid w:val="0004073F"/>
    <w:rsid w:val="00131332"/>
    <w:rsid w:val="00137AB0"/>
    <w:rsid w:val="001A4092"/>
    <w:rsid w:val="001B4486"/>
    <w:rsid w:val="0025031A"/>
    <w:rsid w:val="003B4141"/>
    <w:rsid w:val="003F23B8"/>
    <w:rsid w:val="00464CC7"/>
    <w:rsid w:val="0048519E"/>
    <w:rsid w:val="005E3488"/>
    <w:rsid w:val="00690365"/>
    <w:rsid w:val="006B1B73"/>
    <w:rsid w:val="00756070"/>
    <w:rsid w:val="008244CB"/>
    <w:rsid w:val="00893DBA"/>
    <w:rsid w:val="0090525A"/>
    <w:rsid w:val="00935561"/>
    <w:rsid w:val="009D4986"/>
    <w:rsid w:val="00A257FE"/>
    <w:rsid w:val="00A42A47"/>
    <w:rsid w:val="00A5635E"/>
    <w:rsid w:val="00A634DC"/>
    <w:rsid w:val="00B30C8A"/>
    <w:rsid w:val="00B66EB6"/>
    <w:rsid w:val="00BF72FD"/>
    <w:rsid w:val="00C03921"/>
    <w:rsid w:val="00C8731C"/>
    <w:rsid w:val="00CD7F1E"/>
    <w:rsid w:val="00CE41C0"/>
    <w:rsid w:val="00D74089"/>
    <w:rsid w:val="00D80763"/>
    <w:rsid w:val="00E934E1"/>
    <w:rsid w:val="00F041A5"/>
    <w:rsid w:val="00F16475"/>
    <w:rsid w:val="00F27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EAD97A"/>
  <w15:docId w15:val="{436F3B8E-B356-4493-B031-BB33F3047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30C8A"/>
    <w:pPr>
      <w:spacing w:after="160" w:line="259" w:lineRule="auto"/>
    </w:pPr>
    <w:rPr>
      <w:rFonts w:ascii="Calibri" w:eastAsia="Calibri" w:hAnsi="Calibri" w:cs="Times New Roman"/>
    </w:rPr>
  </w:style>
  <w:style w:type="paragraph" w:styleId="berschrift1">
    <w:name w:val="heading 1"/>
    <w:basedOn w:val="Standard"/>
    <w:link w:val="berschrift1Zchn"/>
    <w:uiPriority w:val="9"/>
    <w:qFormat/>
    <w:rsid w:val="00B30C8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32"/>
      <w:szCs w:val="32"/>
      <w:lang w:val="x-none" w:eastAsia="x-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E34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AE450B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8731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732E07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C8A"/>
    <w:rPr>
      <w:rFonts w:ascii="Times New Roman" w:eastAsia="Times New Roman" w:hAnsi="Times New Roman" w:cs="Times New Roman"/>
      <w:b/>
      <w:bCs/>
      <w:kern w:val="36"/>
      <w:sz w:val="32"/>
      <w:szCs w:val="32"/>
      <w:lang w:val="x-none" w:eastAsia="x-none"/>
    </w:rPr>
  </w:style>
  <w:style w:type="paragraph" w:styleId="StandardWeb">
    <w:name w:val="Normal (Web)"/>
    <w:basedOn w:val="Standard"/>
    <w:uiPriority w:val="99"/>
    <w:unhideWhenUsed/>
    <w:rsid w:val="00B30C8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character" w:styleId="Kommentarzeichen">
    <w:name w:val="annotation reference"/>
    <w:uiPriority w:val="99"/>
    <w:semiHidden/>
    <w:unhideWhenUsed/>
    <w:rsid w:val="001A40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A4092"/>
    <w:rPr>
      <w:sz w:val="20"/>
      <w:szCs w:val="20"/>
      <w:lang w:val="x-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A4092"/>
    <w:rPr>
      <w:rFonts w:ascii="Calibri" w:eastAsia="Calibri" w:hAnsi="Calibri" w:cs="Times New Roman"/>
      <w:sz w:val="20"/>
      <w:szCs w:val="20"/>
      <w:lang w:val="x-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40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4092"/>
    <w:rPr>
      <w:rFonts w:ascii="Segoe UI" w:eastAsia="Calibr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5E3488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E3488"/>
    <w:rPr>
      <w:rFonts w:asciiTheme="majorHAnsi" w:eastAsiaTheme="majorEastAsia" w:hAnsiTheme="majorHAnsi" w:cstheme="majorBidi"/>
      <w:color w:val="AE450B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8731C"/>
    <w:rPr>
      <w:rFonts w:asciiTheme="majorHAnsi" w:eastAsiaTheme="majorEastAsia" w:hAnsiTheme="majorHAnsi" w:cstheme="majorBidi"/>
      <w:color w:val="732E07" w:themeColor="accent1" w:themeShade="7F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CE41C0"/>
    <w:rPr>
      <w:color w:val="1F497D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E41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92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UPK Design">
      <a:dk1>
        <a:srgbClr val="5B5055"/>
      </a:dk1>
      <a:lt1>
        <a:sysClr val="window" lastClr="FFFFFF"/>
      </a:lt1>
      <a:dk2>
        <a:srgbClr val="000000"/>
      </a:dk2>
      <a:lt2>
        <a:srgbClr val="FFFFFF"/>
      </a:lt2>
      <a:accent1>
        <a:srgbClr val="E95D0F"/>
      </a:accent1>
      <a:accent2>
        <a:srgbClr val="5B5055"/>
      </a:accent2>
      <a:accent3>
        <a:srgbClr val="7D3F0C"/>
      </a:accent3>
      <a:accent4>
        <a:srgbClr val="5B5055"/>
      </a:accent4>
      <a:accent5>
        <a:srgbClr val="F59C6B"/>
      </a:accent5>
      <a:accent6>
        <a:srgbClr val="EB8632"/>
      </a:accent6>
      <a:hlink>
        <a:srgbClr val="1F497D"/>
      </a:hlink>
      <a:folHlink>
        <a:srgbClr val="C6D9F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3805E3-27A8-4E87-A793-A545DA7D0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PK Basel</Company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ua-Lennigk, Salome</dc:creator>
  <cp:keywords/>
  <dc:description/>
  <cp:lastModifiedBy>Todua-Lennigk, Salome</cp:lastModifiedBy>
  <cp:revision>2</cp:revision>
  <dcterms:created xsi:type="dcterms:W3CDTF">2026-01-22T15:25:00Z</dcterms:created>
  <dcterms:modified xsi:type="dcterms:W3CDTF">2026-01-22T15:25:00Z</dcterms:modified>
</cp:coreProperties>
</file>